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817E91"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A3F958"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Antibodie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358759"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qPCR primers are describe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2B9262E" w14:textId="77777777" w:rsidR="00F102CC"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Cell lines, culturing conditions and H1 variants KDs</w:t>
            </w:r>
          </w:p>
          <w:p w14:paraId="142EF030" w14:textId="242DBAC0" w:rsidR="008E49E5"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9B1945"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F3F4DB"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052297"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0CDB0F"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3CD758" w:rsidR="00F102CC" w:rsidRPr="003D5AF6" w:rsidRDefault="008E49E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1E1F6A" w:rsidR="00F102CC" w:rsidRDefault="008E49E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A7F430"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4F7E47"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3DA54F"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FBA68E" w:rsidR="00F102CC" w:rsidRDefault="008E49E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319424"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0CFAFA"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C30031" w:rsidR="00F102CC" w:rsidRPr="003D5AF6" w:rsidRDefault="007722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Image analysis and </w:t>
            </w: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 xml:space="preserve"> and </w:t>
            </w:r>
            <w:proofErr w:type="spellStart"/>
            <w:r>
              <w:rPr>
                <w:rFonts w:ascii="Noto Sans" w:eastAsia="Noto Sans" w:hAnsi="Noto Sans" w:cs="Noto Sans"/>
                <w:bCs/>
                <w:color w:val="434343"/>
                <w:sz w:val="18"/>
                <w:szCs w:val="18"/>
              </w:rPr>
              <w:t>ChIP-seq</w:t>
            </w:r>
            <w:proofErr w:type="spellEnd"/>
            <w:r>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F51C7C" w:rsidR="00F102CC" w:rsidRPr="003D5AF6" w:rsidRDefault="007722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Image analysis and </w:t>
            </w: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 xml:space="preserve"> and </w:t>
            </w:r>
            <w:proofErr w:type="spellStart"/>
            <w:r>
              <w:rPr>
                <w:rFonts w:ascii="Noto Sans" w:eastAsia="Noto Sans" w:hAnsi="Noto Sans" w:cs="Noto Sans"/>
                <w:bCs/>
                <w:color w:val="434343"/>
                <w:sz w:val="18"/>
                <w:szCs w:val="18"/>
              </w:rPr>
              <w:t>ChIP-seq</w:t>
            </w:r>
            <w:proofErr w:type="spellEnd"/>
            <w:r>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AC1D0D"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E3291F"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AD7D0F"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A39C10"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CDACC5"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213862"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30791" w14:textId="68EB662B" w:rsidR="00F102CC"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 xml:space="preserve"> and </w:t>
            </w:r>
            <w:proofErr w:type="spellStart"/>
            <w:r>
              <w:rPr>
                <w:rFonts w:ascii="Noto Sans" w:eastAsia="Noto Sans" w:hAnsi="Noto Sans" w:cs="Noto Sans"/>
                <w:bCs/>
                <w:color w:val="434343"/>
                <w:sz w:val="18"/>
                <w:szCs w:val="18"/>
              </w:rPr>
              <w:t>ChIP-seq</w:t>
            </w:r>
            <w:proofErr w:type="spellEnd"/>
            <w:r>
              <w:rPr>
                <w:rFonts w:ascii="Noto Sans" w:eastAsia="Noto Sans" w:hAnsi="Noto Sans" w:cs="Noto Sans"/>
                <w:bCs/>
                <w:color w:val="434343"/>
                <w:sz w:val="18"/>
                <w:szCs w:val="18"/>
              </w:rPr>
              <w:t xml:space="preserve"> </w:t>
            </w:r>
            <w:r w:rsidR="007722EA">
              <w:rPr>
                <w:rFonts w:ascii="Noto Sans" w:eastAsia="Noto Sans" w:hAnsi="Noto Sans" w:cs="Noto Sans"/>
                <w:bCs/>
                <w:color w:val="434343"/>
                <w:sz w:val="18"/>
                <w:szCs w:val="18"/>
              </w:rPr>
              <w:t>section</w:t>
            </w:r>
            <w:bookmarkStart w:id="2" w:name="_GoBack"/>
            <w:bookmarkEnd w:id="2"/>
            <w:r>
              <w:rPr>
                <w:rFonts w:ascii="Noto Sans" w:eastAsia="Noto Sans" w:hAnsi="Noto Sans" w:cs="Noto Sans"/>
                <w:bCs/>
                <w:color w:val="434343"/>
                <w:sz w:val="18"/>
                <w:szCs w:val="18"/>
              </w:rPr>
              <w:t>/ Public data on H1 variants expression and H1 gene methylation</w:t>
            </w:r>
          </w:p>
          <w:p w14:paraId="4790A381" w14:textId="5EC0C269" w:rsidR="008E49E5"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D6B022"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CC012F2"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 xml:space="preserve"> and </w:t>
            </w:r>
            <w:proofErr w:type="spellStart"/>
            <w:r>
              <w:rPr>
                <w:rFonts w:ascii="Noto Sans" w:eastAsia="Noto Sans" w:hAnsi="Noto Sans" w:cs="Noto Sans"/>
                <w:bCs/>
                <w:color w:val="434343"/>
                <w:sz w:val="18"/>
                <w:szCs w:val="18"/>
              </w:rPr>
              <w:t>ChIP-seq</w:t>
            </w:r>
            <w:proofErr w:type="spellEnd"/>
            <w:r>
              <w:rPr>
                <w:rFonts w:ascii="Noto Sans" w:eastAsia="Noto Sans" w:hAnsi="Noto Sans" w:cs="Noto Sans"/>
                <w:bCs/>
                <w:color w:val="434343"/>
                <w:sz w:val="18"/>
                <w:szCs w:val="18"/>
              </w:rPr>
              <w:t xml:space="preserve"> </w:t>
            </w:r>
            <w:r w:rsidR="007722EA">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Public data on H1 variants expression and H1 gene methyl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4F77FC"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DD73BD"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AE0C4D"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A6F624" w:rsidR="00F102CC" w:rsidRPr="003D5AF6" w:rsidRDefault="008E49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0815">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F03131" w14:textId="77777777" w:rsidR="00A40815" w:rsidRDefault="00A40815">
      <w:r>
        <w:separator/>
      </w:r>
    </w:p>
  </w:endnote>
  <w:endnote w:type="continuationSeparator" w:id="0">
    <w:p w14:paraId="2C6A1E60" w14:textId="77777777" w:rsidR="00A40815" w:rsidRDefault="00A408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07AA7B" w14:textId="77777777" w:rsidR="00A40815" w:rsidRDefault="00A40815">
      <w:r>
        <w:separator/>
      </w:r>
    </w:p>
  </w:footnote>
  <w:footnote w:type="continuationSeparator" w:id="0">
    <w:p w14:paraId="6DFCBC23" w14:textId="77777777" w:rsidR="00A40815" w:rsidRDefault="00A408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722EA"/>
    <w:rsid w:val="008E49E5"/>
    <w:rsid w:val="009C7B26"/>
    <w:rsid w:val="00A11E52"/>
    <w:rsid w:val="00A40815"/>
    <w:rsid w:val="00B4699B"/>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10</Words>
  <Characters>860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2-02-28T12:21:00Z</dcterms:created>
  <dcterms:modified xsi:type="dcterms:W3CDTF">2024-03-08T12:52:00Z</dcterms:modified>
</cp:coreProperties>
</file>